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1. The elution gradient.</w:t>
      </w:r>
    </w:p>
    <w:bookmarkEnd w:id="0"/>
    <w:tbl>
      <w:tblPr>
        <w:tblStyle w:val="3"/>
        <w:tblpPr w:leftFromText="180" w:rightFromText="180" w:vertAnchor="page" w:horzAnchor="page" w:tblpXSpec="center" w:tblpY="182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ime（min）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（%）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5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6.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9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</w:tbl>
    <w:p>
      <w:pPr>
        <w:bidi w:val="0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2. The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ass spectrometry parameter.</w:t>
      </w:r>
    </w:p>
    <w:tbl>
      <w:tblPr>
        <w:tblStyle w:val="3"/>
        <w:tblpPr w:leftFromText="180" w:rightFromText="180" w:vertAnchor="text" w:horzAnchor="page" w:tblpXSpec="center" w:tblpY="221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2640"/>
        <w:gridCol w:w="2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26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positive ion mode </w:t>
            </w:r>
          </w:p>
        </w:tc>
        <w:tc>
          <w:tcPr>
            <w:tcW w:w="255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negative ion mo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pray Voltage (V)</w:t>
            </w:r>
          </w:p>
        </w:tc>
        <w:tc>
          <w:tcPr>
            <w:tcW w:w="26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3800</w:t>
            </w:r>
          </w:p>
        </w:tc>
        <w:tc>
          <w:tcPr>
            <w:tcW w:w="255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-3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apillary Temperature (°C)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320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ux gas heater temperature (℃)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350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heath Gas Flow Rate (Arb)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ux gas flow rate (Arb)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-lens RF level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ass range (m/z)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0-1000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0-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Full ms resolution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0000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7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S/MS resolution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7500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7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NCE/stepped NCE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1" w:name="_GoBack"/>
      <w:bookmarkEnd w:id="1"/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kNGM3ZDQ4YjYxNTI2OWQ0MTcxM2Q1OTRlNDU2NTIifQ=="/>
  </w:docVars>
  <w:rsids>
    <w:rsidRoot w:val="560903B4"/>
    <w:rsid w:val="12A812C4"/>
    <w:rsid w:val="560903B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439</Characters>
  <Lines>0</Lines>
  <Paragraphs>0</Paragraphs>
  <TotalTime>6</TotalTime>
  <ScaleCrop>false</ScaleCrop>
  <LinksUpToDate>false</LinksUpToDate>
  <CharactersWithSpaces>47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2:53:00Z</dcterms:created>
  <dc:creator>梁兆颖</dc:creator>
  <cp:lastModifiedBy>梁兆颖</cp:lastModifiedBy>
  <dcterms:modified xsi:type="dcterms:W3CDTF">2022-06-29T15:5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0533CB1C00D4B8DB2C0256CC000E624</vt:lpwstr>
  </property>
</Properties>
</file>